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88F51" w14:textId="51DC6EF7" w:rsidR="00696551" w:rsidRPr="00696551" w:rsidRDefault="00696551" w:rsidP="00696551">
      <w:pPr>
        <w:spacing w:line="480" w:lineRule="auto"/>
        <w:jc w:val="center"/>
        <w:rPr>
          <w:rFonts w:ascii="Nirmala UI" w:hAnsi="Nirmala UI" w:cs="Nirmala UI"/>
          <w:b/>
          <w:bCs/>
        </w:rPr>
      </w:pPr>
      <w:r w:rsidRPr="00696551">
        <w:rPr>
          <w:rFonts w:ascii="Nirmala UI" w:hAnsi="Nirmala UI" w:cs="Nirmala UI"/>
          <w:b/>
          <w:bCs/>
        </w:rPr>
        <w:t>Hindi translation of the abstract</w:t>
      </w:r>
    </w:p>
    <w:p w14:paraId="7FBD3E26" w14:textId="5DF2118F" w:rsidR="00254671" w:rsidRPr="00696551" w:rsidRDefault="00254671" w:rsidP="00551C09">
      <w:p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शीर्षक</w:t>
      </w:r>
      <w:proofErr w:type="spellEnd"/>
      <w:r w:rsidRPr="00696551">
        <w:rPr>
          <w:b/>
          <w:bCs/>
          <w:sz w:val="20"/>
          <w:szCs w:val="20"/>
        </w:rPr>
        <w:t>:</w:t>
      </w:r>
      <w:r w:rsidR="00551C09"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ौद्योगि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वाचार</w:t>
      </w:r>
      <w:proofErr w:type="spellEnd"/>
      <w:r w:rsidRPr="00696551">
        <w:rPr>
          <w:sz w:val="20"/>
          <w:szCs w:val="20"/>
        </w:rPr>
        <w:t xml:space="preserve">: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ार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थित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ाथम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खभा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हुंच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ढ़ा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स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ूमिका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1A063F0E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</w:p>
    <w:p w14:paraId="7CADAA50" w14:textId="77777777" w:rsidR="00254671" w:rsidRPr="00696551" w:rsidRDefault="00254671" w:rsidP="00551C09">
      <w:pPr>
        <w:spacing w:line="480" w:lineRule="auto"/>
        <w:rPr>
          <w:b/>
          <w:bCs/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अमूर्त</w:t>
      </w:r>
      <w:proofErr w:type="spellEnd"/>
      <w:r w:rsidRPr="00696551">
        <w:rPr>
          <w:b/>
          <w:bCs/>
          <w:sz w:val="20"/>
          <w:szCs w:val="20"/>
        </w:rPr>
        <w:t>:</w:t>
      </w:r>
    </w:p>
    <w:p w14:paraId="2D6BC20A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पृष्ठभूमि</w:t>
      </w:r>
      <w:proofErr w:type="spellEnd"/>
      <w:r w:rsidRPr="00696551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श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विधाओ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समा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तरण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ालांकि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ृत्रिम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ुद्धिमत्ता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आई</w:t>
      </w:r>
      <w:proofErr w:type="spellEnd"/>
      <w:r w:rsidRPr="00696551">
        <w:rPr>
          <w:sz w:val="20"/>
          <w:szCs w:val="20"/>
        </w:rPr>
        <w:t xml:space="preserve">)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ुड़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वाचार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ौजूद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णालि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जबू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ाथम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खभा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हुंच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धा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्षम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19FFC098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उद्देश्य</w:t>
      </w:r>
      <w:proofErr w:type="spellEnd"/>
      <w:r w:rsidRPr="00696551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ार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आ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ह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डिक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मेजिं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ंफॉर्मेटिक्स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थित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लब्ध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हित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ेक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ा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हुंच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धार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खभा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णालि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क्ष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घटत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ाग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स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ूमिका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038C3B39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डेटा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स्रोत</w:t>
      </w:r>
      <w:proofErr w:type="spellEnd"/>
      <w:r w:rsidRPr="00696551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PubMed, Google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द्वान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sz w:val="20"/>
          <w:szCs w:val="20"/>
        </w:rPr>
        <w:t>IndMed</w:t>
      </w:r>
      <w:proofErr w:type="spellEnd"/>
      <w:r w:rsidRPr="00696551">
        <w:rPr>
          <w:sz w:val="20"/>
          <w:szCs w:val="20"/>
        </w:rPr>
        <w:t xml:space="preserve">, Cochrane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ेटाबेस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व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दाताओ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िपोर्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ह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ैर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शैक्षण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हित्य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रकार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स्तावेज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ा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ुकड़े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ष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शेषज्ञ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ीक्षा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35C8AF6E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खोज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मानदंड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और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योग्यता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मानदंड</w:t>
      </w:r>
      <w:proofErr w:type="spellEnd"/>
      <w:r w:rsidRPr="00696551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ष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कृत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रण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ितन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ंभव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तन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ावेश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ो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रण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्याप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शब्द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खोज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ई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चिकित्स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मेजिं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करण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य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ूचन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ज्ञा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प्रकार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ैर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विशिष्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थी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ुख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ू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ार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ंचाल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र्य</w:t>
      </w:r>
      <w:proofErr w:type="spellEnd"/>
      <w:r w:rsidRPr="00696551">
        <w:rPr>
          <w:sz w:val="20"/>
          <w:szCs w:val="20"/>
        </w:rPr>
        <w:t xml:space="preserve">, 2005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ार्च</w:t>
      </w:r>
      <w:proofErr w:type="spellEnd"/>
      <w:r w:rsidRPr="00696551">
        <w:rPr>
          <w:sz w:val="20"/>
          <w:szCs w:val="20"/>
        </w:rPr>
        <w:t xml:space="preserve"> 2022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ीच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ंग्रे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ाष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काशित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ूर्ण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ांडुलिपि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ाल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शामि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थे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6EFEF1DD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अध्यय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ूल्यांक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ंश्लेषण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रीके</w:t>
      </w:r>
      <w:proofErr w:type="spellEnd"/>
      <w:r w:rsidRPr="00696551">
        <w:rPr>
          <w:sz w:val="20"/>
          <w:szCs w:val="20"/>
        </w:rPr>
        <w:t xml:space="preserve">: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ेखक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तंत्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ू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ूर्ण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पाठ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ीक्ष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ावेश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ानदंड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खिलाफ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रिष्ठ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ेख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संगति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ाधा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िया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ीक्ष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्वार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िस्टिलरएसआ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ॉफ्टवेय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ेट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िकाल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य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ूसर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्वार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्रॉस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चे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िय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या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्रिटिक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प्रेज़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किल्स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ोग्राम</w:t>
      </w:r>
      <w:proofErr w:type="spellEnd"/>
      <w:r w:rsidRPr="00696551">
        <w:rPr>
          <w:sz w:val="20"/>
          <w:szCs w:val="20"/>
        </w:rPr>
        <w:t xml:space="preserve"> (CASP)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चेकलिस्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ायस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ूल्यांक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िय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य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था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4591A27F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परिणाम</w:t>
      </w:r>
      <w:proofErr w:type="spellEnd"/>
      <w:r w:rsidRPr="00696551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43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ू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ेख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52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ैर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शैक्षण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मग्रि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ं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ीक्ष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ई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ू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ेख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्याप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ुझा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थे</w:t>
      </w:r>
      <w:proofErr w:type="spellEnd"/>
      <w:r w:rsidRPr="00696551">
        <w:rPr>
          <w:sz w:val="20"/>
          <w:szCs w:val="20"/>
        </w:rPr>
        <w:t xml:space="preserve">: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7)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ोबाइ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िजिट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मेजिं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काइयों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9)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ृत्रिम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ुद्धि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16)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नेक्टिविटी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17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ोबाइ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िवाइस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मार्टफो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प्लिकेशन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7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ेट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रक्षा</w:t>
      </w:r>
      <w:proofErr w:type="spellEnd"/>
      <w:r w:rsidRPr="00696551">
        <w:rPr>
          <w:sz w:val="20"/>
          <w:szCs w:val="20"/>
        </w:rPr>
        <w:t xml:space="preserve"> (n=7)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ेब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आधार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कनीक</w:t>
      </w:r>
      <w:proofErr w:type="spellEnd"/>
      <w:r w:rsidRPr="00696551">
        <w:rPr>
          <w:sz w:val="20"/>
          <w:szCs w:val="20"/>
        </w:rPr>
        <w:t xml:space="preserve"> (n=2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र्वजनिक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नि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ागीदार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थ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झ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ंतरसंचालनीयता</w:t>
      </w:r>
      <w:proofErr w:type="spellEnd"/>
      <w:r w:rsidRPr="00696551">
        <w:rPr>
          <w:sz w:val="20"/>
          <w:szCs w:val="20"/>
        </w:rPr>
        <w:t xml:space="preserve"> (n=9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ागत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2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मंजस्य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19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कल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रूर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12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ूल्यांकन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4)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र्यान्वयन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2)</w:t>
      </w:r>
      <w:r w:rsidRPr="00696551">
        <w:rPr>
          <w:rFonts w:ascii="Nirmala UI" w:hAnsi="Nirmala UI" w:cs="Nirmala UI"/>
          <w:sz w:val="20"/>
          <w:szCs w:val="20"/>
        </w:rPr>
        <w:t>।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ीक्ष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10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ारती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ाज्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ेट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शामि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lastRenderedPageBreak/>
        <w:t>थ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िन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ुछ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्रामीण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टिंग्स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</w:t>
      </w:r>
      <w:proofErr w:type="spellEnd"/>
      <w:r w:rsidRPr="00696551">
        <w:rPr>
          <w:sz w:val="20"/>
          <w:szCs w:val="20"/>
        </w:rPr>
        <w:t xml:space="preserve"> = 9)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थे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आ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ूमि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िमोनिया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पेदिक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ंट्राक्रानिय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्लीड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पातकाली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ब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ध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दर्श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ुई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7F13BBAC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मुख्य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निष्कर्षों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के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निष्कर्ष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और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निहितार्थ</w:t>
      </w:r>
      <w:proofErr w:type="spellEnd"/>
      <w:r w:rsidRPr="00696551">
        <w:rPr>
          <w:b/>
          <w:bCs/>
          <w:sz w:val="20"/>
          <w:szCs w:val="20"/>
        </w:rPr>
        <w:t>:</w:t>
      </w:r>
      <w:r w:rsidRPr="00696551">
        <w:rPr>
          <w:rFonts w:ascii="Nirmala UI" w:hAnsi="Nirmala UI" w:cs="Nirmala UI"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लब्ध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क्ष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तात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शेष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ू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आ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ोबाइ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िजिट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मेजिं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काइ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थ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िलक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ेडियोलॉजिस्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म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ू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कत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हचा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शीघ्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िदा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नसंख्य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ांच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द्देश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र्यक्रम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जबू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ा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पातकाली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खभाल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ालांकि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ार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ीत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ेटवर्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ैमा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्याप्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ेट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ही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ुणवत्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ानकों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ेट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ंरक्षण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ोपनीय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ियंत्र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ाल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ियम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कल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वश्यक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ागत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ाथम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खभा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टिंग्स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कनीक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र्यान्वय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विध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ाधाएं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स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ीध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भाव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्यक्तिग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िणाम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ड़ेगा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3313B803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</w:p>
    <w:p w14:paraId="16870EC1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कुंजी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शब्द</w:t>
      </w:r>
      <w:proofErr w:type="spellEnd"/>
      <w:r w:rsidRPr="00696551">
        <w:rPr>
          <w:b/>
          <w:bCs/>
          <w:sz w:val="20"/>
          <w:szCs w:val="20"/>
        </w:rPr>
        <w:t>: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ोबाइल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ाथम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खभाल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हुँच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कनीकी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ृत्रिम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ोशियारी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र्वभौम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वरेज</w:t>
      </w:r>
      <w:proofErr w:type="spellEnd"/>
    </w:p>
    <w:p w14:paraId="564DB66A" w14:textId="77777777" w:rsidR="00254671" w:rsidRPr="00696551" w:rsidRDefault="00254671" w:rsidP="00551C09">
      <w:pPr>
        <w:spacing w:line="480" w:lineRule="auto"/>
        <w:rPr>
          <w:sz w:val="20"/>
          <w:szCs w:val="20"/>
        </w:rPr>
      </w:pPr>
    </w:p>
    <w:p w14:paraId="7E5BD21A" w14:textId="445FC730" w:rsidR="00254671" w:rsidRPr="00696551" w:rsidRDefault="00254671" w:rsidP="00551C09">
      <w:pPr>
        <w:spacing w:line="480" w:lineRule="auto"/>
        <w:rPr>
          <w:b/>
          <w:bCs/>
          <w:sz w:val="20"/>
          <w:szCs w:val="20"/>
        </w:rPr>
      </w:pP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मुख्य</w:t>
      </w:r>
      <w:proofErr w:type="spellEnd"/>
      <w:r w:rsidRPr="00696551">
        <w:rPr>
          <w:b/>
          <w:bCs/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निष्कर्ष</w:t>
      </w:r>
      <w:proofErr w:type="spellEnd"/>
      <w:r w:rsidRPr="00696551">
        <w:rPr>
          <w:b/>
          <w:bCs/>
          <w:sz w:val="20"/>
          <w:szCs w:val="20"/>
        </w:rPr>
        <w:t xml:space="preserve"> / </w:t>
      </w:r>
      <w:proofErr w:type="spellStart"/>
      <w:r w:rsidRPr="00696551">
        <w:rPr>
          <w:rFonts w:ascii="Nirmala UI" w:hAnsi="Nirmala UI" w:cs="Nirmala UI"/>
          <w:b/>
          <w:bCs/>
          <w:sz w:val="20"/>
          <w:szCs w:val="20"/>
        </w:rPr>
        <w:t>हाइलाइट्स</w:t>
      </w:r>
      <w:proofErr w:type="spellEnd"/>
      <w:r w:rsidRPr="00696551">
        <w:rPr>
          <w:b/>
          <w:bCs/>
          <w:sz w:val="20"/>
          <w:szCs w:val="20"/>
        </w:rPr>
        <w:t>:</w:t>
      </w:r>
    </w:p>
    <w:p w14:paraId="2398283B" w14:textId="6F0415A5" w:rsidR="00254671" w:rsidRPr="00696551" w:rsidRDefault="00254671" w:rsidP="00EE26EA">
      <w:pPr>
        <w:pStyle w:val="ListParagraph"/>
        <w:numPr>
          <w:ilvl w:val="0"/>
          <w:numId w:val="2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उपलब्ध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ेट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ूरस्थ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ौगोल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्षेत्र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मेजिं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खभा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हुंच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धा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ाग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्यवहार्यता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ाक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चुनौति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दर्श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1F4C31C8" w14:textId="1F68679A" w:rsidR="00254671" w:rsidRPr="00696551" w:rsidRDefault="00254671" w:rsidP="00EE26EA">
      <w:pPr>
        <w:pStyle w:val="ListParagraph"/>
        <w:numPr>
          <w:ilvl w:val="0"/>
          <w:numId w:val="2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एआ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ल्गोरिदम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मनुरूप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ध्यय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ऐ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िणाम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िखात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छात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ेडियोग्राफ़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मान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कृत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्याख्य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ेडियोलॉजिस्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ुलन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स्तिष्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ीट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कै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ंट्राक्रैनी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क्तस्राव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िदा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491E9109" w14:textId="5FFD04A0" w:rsidR="00254671" w:rsidRPr="00696551" w:rsidRDefault="00254671" w:rsidP="00EE26EA">
      <w:pPr>
        <w:pStyle w:val="ListParagraph"/>
        <w:numPr>
          <w:ilvl w:val="0"/>
          <w:numId w:val="2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सार्वजनिक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नि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ागीदारी</w:t>
      </w:r>
      <w:proofErr w:type="spellEnd"/>
      <w:r w:rsidRPr="00696551">
        <w:rPr>
          <w:sz w:val="20"/>
          <w:szCs w:val="20"/>
        </w:rPr>
        <w:t xml:space="preserve"> (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ीपीपी</w:t>
      </w:r>
      <w:proofErr w:type="spellEnd"/>
      <w:r w:rsidRPr="00696551">
        <w:rPr>
          <w:sz w:val="20"/>
          <w:szCs w:val="20"/>
        </w:rPr>
        <w:t xml:space="preserve">)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ॉड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पेद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ियंत्रण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ृत्रिम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ुद्धिमत्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ोबाइ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िजिट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क्स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र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काइ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ंबंध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ारंभ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िणाम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शाजन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न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्मि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म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ू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हुंच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धा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पा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ंभावनाए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34AED5C5" w14:textId="159A53BB" w:rsidR="00254671" w:rsidRPr="00696551" w:rsidRDefault="00254671" w:rsidP="00EE26EA">
      <w:pPr>
        <w:pStyle w:val="ListParagraph"/>
        <w:numPr>
          <w:ilvl w:val="0"/>
          <w:numId w:val="2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उच्च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संसाध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म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आवृत्त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वाओ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श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ीपीप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ॉड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्याप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ू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पना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लब्ध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हित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ॉडल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ाक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मजोरि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दर्श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324BB5B1" w14:textId="59764F4B" w:rsidR="00254671" w:rsidRPr="00696551" w:rsidRDefault="00254671" w:rsidP="00EE26EA">
      <w:pPr>
        <w:pStyle w:val="ListParagraph"/>
        <w:numPr>
          <w:ilvl w:val="0"/>
          <w:numId w:val="2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दोन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र्टिफिशिय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ंटेलिजेंस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आधार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वाओ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क्स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र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फिल्म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िजिटाइज़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रीक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पनाक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ेश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भ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्याप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ू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ा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ाल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नालॉ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क्स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र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काइ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शामि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नुकूल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िय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1D8619F3" w14:textId="1D466852" w:rsidR="00254671" w:rsidRPr="00696551" w:rsidRDefault="00254671" w:rsidP="00EE26EA">
      <w:pPr>
        <w:pStyle w:val="ListParagraph"/>
        <w:numPr>
          <w:ilvl w:val="0"/>
          <w:numId w:val="2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lastRenderedPageBreak/>
        <w:t>वैकल्प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छवि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दर्श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काइया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ै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ईपैड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ोबाइ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फो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्हाट्सएप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ै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ोश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ीडिय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लेटफॉर्म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ुछ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शिष्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ैदान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िदृश्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ैस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दं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चिकित्स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वाओं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शिष्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ीमारिय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एक्स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रे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घा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इंट्राक्रैनिय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क्तस्राव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्याप्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3C9E402A" w14:textId="3C38004B" w:rsidR="00254671" w:rsidRPr="00696551" w:rsidRDefault="00254671" w:rsidP="00EE26EA">
      <w:pPr>
        <w:pStyle w:val="ListParagraph"/>
        <w:numPr>
          <w:ilvl w:val="0"/>
          <w:numId w:val="2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डेट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रक्ष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डेट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रक्ष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ाहित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र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545F0EAC" w14:textId="77777777" w:rsidR="00970216" w:rsidRPr="00696551" w:rsidRDefault="00254671" w:rsidP="00551C09">
      <w:pPr>
        <w:pStyle w:val="ListParagraph"/>
        <w:numPr>
          <w:ilvl w:val="0"/>
          <w:numId w:val="2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डेट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रक्षा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रोग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ोपनीयता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थाओ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गुणवत्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ानक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ो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ियंत्रित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ाल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विनियम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पष्ट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ही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1603DB8F" w14:textId="1FC44255" w:rsidR="00254671" w:rsidRPr="00696551" w:rsidRDefault="00254671" w:rsidP="00551C09">
      <w:pPr>
        <w:pStyle w:val="ListParagraph"/>
        <w:numPr>
          <w:ilvl w:val="0"/>
          <w:numId w:val="2"/>
        </w:numPr>
        <w:spacing w:line="480" w:lineRule="auto"/>
        <w:rPr>
          <w:sz w:val="20"/>
          <w:szCs w:val="20"/>
        </w:rPr>
      </w:pPr>
      <w:proofErr w:type="spellStart"/>
      <w:r w:rsidRPr="00696551">
        <w:rPr>
          <w:rFonts w:ascii="Nirmala UI" w:hAnsi="Nirmala UI" w:cs="Nirmala UI"/>
          <w:sz w:val="20"/>
          <w:szCs w:val="20"/>
        </w:rPr>
        <w:t>मूल्यांकन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ागत</w:t>
      </w:r>
      <w:r w:rsidRPr="00696551">
        <w:rPr>
          <w:sz w:val="20"/>
          <w:szCs w:val="20"/>
        </w:rPr>
        <w:t>-</w:t>
      </w:r>
      <w:r w:rsidRPr="00696551">
        <w:rPr>
          <w:rFonts w:ascii="Nirmala UI" w:hAnsi="Nirmala UI" w:cs="Nirmala UI"/>
          <w:sz w:val="20"/>
          <w:szCs w:val="20"/>
        </w:rPr>
        <w:t>प्रभावशीलता</w:t>
      </w:r>
      <w:proofErr w:type="spellEnd"/>
      <w:r w:rsidRPr="00696551">
        <w:rPr>
          <w:sz w:val="20"/>
          <w:szCs w:val="20"/>
        </w:rPr>
        <w:t xml:space="preserve">,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आवश्यक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ूल्यांक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ज्ञा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ंतराल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हैं</w:t>
      </w:r>
      <w:proofErr w:type="spellEnd"/>
      <w:r w:rsidRPr="00696551">
        <w:rPr>
          <w:sz w:val="20"/>
          <w:szCs w:val="20"/>
        </w:rPr>
        <w:t xml:space="preserve">;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्राथमि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्वास्थ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ेव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क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पहुंच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धा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लिए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टेलीरेडियोलॉजी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अन्य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नई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तकनीको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उपयोग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रन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े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कार्यान्वयन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में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सुगमकर्ता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और</w:t>
      </w:r>
      <w:proofErr w:type="spellEnd"/>
      <w:r w:rsidRPr="00696551">
        <w:rPr>
          <w:sz w:val="20"/>
          <w:szCs w:val="20"/>
        </w:rPr>
        <w:t xml:space="preserve"> </w:t>
      </w:r>
      <w:proofErr w:type="spellStart"/>
      <w:r w:rsidRPr="00696551">
        <w:rPr>
          <w:rFonts w:ascii="Nirmala UI" w:hAnsi="Nirmala UI" w:cs="Nirmala UI"/>
          <w:sz w:val="20"/>
          <w:szCs w:val="20"/>
        </w:rPr>
        <w:t>बाधाएं</w:t>
      </w:r>
      <w:proofErr w:type="spellEnd"/>
      <w:r w:rsidRPr="00696551">
        <w:rPr>
          <w:rFonts w:ascii="Nirmala UI" w:hAnsi="Nirmala UI" w:cs="Nirmala UI"/>
          <w:sz w:val="20"/>
          <w:szCs w:val="20"/>
        </w:rPr>
        <w:t>।</w:t>
      </w:r>
    </w:p>
    <w:p w14:paraId="47316961" w14:textId="4DA49869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3E77DCBF" w14:textId="175C54BF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4C2BD032" w14:textId="47DED978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4B499920" w14:textId="618433DE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27C6C449" w14:textId="0F64E8EF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2D48C615" w14:textId="5BE3E261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50707968" w14:textId="05EE6047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24F040F0" w14:textId="2FF7F30E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56343EF2" w14:textId="2D5FA21B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48DAB7A1" w14:textId="09C382D1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2C7E51E9" w14:textId="05192426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308C8ABD" w14:textId="1AB352B3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6C784EED" w14:textId="5E78D940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5D334F87" w14:textId="147EE1BC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62A6AE27" w14:textId="2F740B99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11EDC8F9" w14:textId="6A43AA82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40F123F4" w14:textId="7DFD229A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p w14:paraId="73255B6A" w14:textId="7B30D9E1" w:rsidR="00696551" w:rsidRPr="00696551" w:rsidRDefault="00696551" w:rsidP="00696551">
      <w:pPr>
        <w:pStyle w:val="ListParagraph"/>
        <w:spacing w:line="480" w:lineRule="auto"/>
        <w:ind w:left="360"/>
        <w:rPr>
          <w:rFonts w:ascii="Nirmala UI" w:hAnsi="Nirmala UI" w:cs="Nirmala UI"/>
          <w:sz w:val="20"/>
          <w:szCs w:val="20"/>
        </w:rPr>
      </w:pPr>
    </w:p>
    <w:sectPr w:rsidR="00696551" w:rsidRPr="00696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4793D"/>
    <w:multiLevelType w:val="hybridMultilevel"/>
    <w:tmpl w:val="A94678B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4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2" w:tplc="EEEA10B8">
      <w:start w:val="1"/>
      <w:numFmt w:val="lowerRoman"/>
      <w:lvlText w:val="%3)"/>
      <w:lvlJc w:val="left"/>
      <w:pPr>
        <w:ind w:left="720" w:hanging="72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25BBA"/>
    <w:multiLevelType w:val="hybridMultilevel"/>
    <w:tmpl w:val="1220DAD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C07136D"/>
    <w:multiLevelType w:val="hybridMultilevel"/>
    <w:tmpl w:val="3BC6ACDC"/>
    <w:lvl w:ilvl="0" w:tplc="D4B47CA4">
      <w:start w:val="1"/>
      <w:numFmt w:val="decimal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3748958">
    <w:abstractNumId w:val="0"/>
  </w:num>
  <w:num w:numId="2" w16cid:durableId="1804690399">
    <w:abstractNumId w:val="1"/>
  </w:num>
  <w:num w:numId="3" w16cid:durableId="1560629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227"/>
    <w:rsid w:val="00200227"/>
    <w:rsid w:val="00254671"/>
    <w:rsid w:val="00355A10"/>
    <w:rsid w:val="004A2501"/>
    <w:rsid w:val="00551C09"/>
    <w:rsid w:val="005C29F3"/>
    <w:rsid w:val="00621310"/>
    <w:rsid w:val="00696551"/>
    <w:rsid w:val="00970216"/>
    <w:rsid w:val="00EE26EA"/>
    <w:rsid w:val="00FB084C"/>
    <w:rsid w:val="00FE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A03C0"/>
  <w15:chartTrackingRefBased/>
  <w15:docId w15:val="{A923CAB9-871C-43AA-8964-AFA2730E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F3"/>
    <w:pPr>
      <w:suppressAutoHyphens/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9F3"/>
    <w:pPr>
      <w:ind w:left="720"/>
      <w:contextualSpacing/>
    </w:pPr>
  </w:style>
  <w:style w:type="paragraph" w:customStyle="1" w:styleId="mb15">
    <w:name w:val="mb15"/>
    <w:basedOn w:val="Normal"/>
    <w:rsid w:val="005C29F3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character" w:styleId="Strong">
    <w:name w:val="Strong"/>
    <w:basedOn w:val="DefaultParagraphFont"/>
    <w:uiPriority w:val="22"/>
    <w:qFormat/>
    <w:rsid w:val="005C29F3"/>
    <w:rPr>
      <w:b/>
      <w:bCs/>
    </w:rPr>
  </w:style>
  <w:style w:type="paragraph" w:customStyle="1" w:styleId="mb0">
    <w:name w:val="mb0"/>
    <w:basedOn w:val="Normal"/>
    <w:rsid w:val="005C29F3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369</Words>
  <Characters>2370</Characters>
  <Application>Microsoft Office Word</Application>
  <DocSecurity>0</DocSecurity>
  <Lines>2370</Lines>
  <Paragraphs>23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C</dc:creator>
  <cp:keywords/>
  <dc:description/>
  <cp:lastModifiedBy>Anuradha C</cp:lastModifiedBy>
  <cp:revision>7</cp:revision>
  <dcterms:created xsi:type="dcterms:W3CDTF">2023-02-18T11:56:00Z</dcterms:created>
  <dcterms:modified xsi:type="dcterms:W3CDTF">2023-02-18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8006c43efff2dfec8ffa423942d281e45d748f6f707b32e9516e610839bb25</vt:lpwstr>
  </property>
</Properties>
</file>